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FCE" w:rsidRPr="00481FF2" w:rsidRDefault="00937FCE" w:rsidP="001927D2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481FF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l t</w:t>
      </w:r>
      <w:r w:rsidRPr="00481FF2">
        <w:rPr>
          <w:rFonts w:ascii="Times New Roman" w:hAnsi="Times New Roman" w:cs="Times New Roman"/>
          <w:b/>
          <w:sz w:val="24"/>
          <w:szCs w:val="24"/>
        </w:rPr>
        <w:t xml:space="preserve">able 1: </w:t>
      </w:r>
      <w:r w:rsidRPr="00481FF2">
        <w:rPr>
          <w:rFonts w:ascii="Times New Roman" w:hAnsi="Times New Roman" w:cs="Times New Roman"/>
          <w:b/>
          <w:bCs/>
          <w:sz w:val="24"/>
          <w:szCs w:val="24"/>
        </w:rPr>
        <w:t xml:space="preserve">Hcl-1 primers used for sequencing. </w:t>
      </w:r>
      <w:r w:rsidR="00430761" w:rsidRPr="00430761">
        <w:rPr>
          <w:rFonts w:ascii="Times New Roman" w:hAnsi="Times New Roman" w:cs="Times New Roman"/>
          <w:bCs/>
          <w:sz w:val="24"/>
          <w:szCs w:val="24"/>
        </w:rPr>
        <w:t>Asterisks identify primers used for RT-PCR of tissue-specific (*) and age-dependent (**) experiments (v = a/c/g; n = a/t/c/g).</w:t>
      </w:r>
    </w:p>
    <w:tbl>
      <w:tblPr>
        <w:tblpPr w:leftFromText="180" w:rightFromText="180" w:vertAnchor="page" w:horzAnchor="margin" w:tblpY="2851"/>
        <w:tblW w:w="74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5"/>
        <w:gridCol w:w="5040"/>
      </w:tblGrid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Hcl-1 primers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5'-3' </w:t>
            </w:r>
          </w:p>
        </w:tc>
      </w:tr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5'UTR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TTCAGTACAGCCCATGGACTGGTTTAAAG </w:t>
            </w:r>
          </w:p>
        </w:tc>
      </w:tr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2R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GCAAGATACAGCCTGTGCC </w:t>
            </w:r>
          </w:p>
        </w:tc>
      </w:tr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2F 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TGCCGAGGCCTGATTCTTAGAAAAG </w:t>
            </w:r>
          </w:p>
        </w:tc>
      </w:tr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5R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AGTCAAAGACGGTCTTGTCAGTCATG </w:t>
            </w:r>
          </w:p>
        </w:tc>
      </w:tr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5F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ATCCCAACTATTGCCAGTTTGTGGTG </w:t>
            </w:r>
          </w:p>
        </w:tc>
      </w:tr>
      <w:tr w:rsidR="00726C6B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6C6B" w:rsidRPr="00726C6B" w:rsidRDefault="00726C6B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9F</w:t>
            </w:r>
            <w:r w:rsidR="00B02B87">
              <w:rPr>
                <w:rFonts w:ascii="Courier New" w:hAnsi="Courier New" w:cs="Courier New"/>
                <w:sz w:val="24"/>
                <w:szCs w:val="24"/>
              </w:rPr>
              <w:t>**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6C6B" w:rsidRPr="00726C6B" w:rsidRDefault="00726C6B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TGATCCAATCTTTTACATTCATCAC</w:t>
            </w:r>
          </w:p>
        </w:tc>
      </w:tr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12R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ATATGGACCAGATCTTATC </w:t>
            </w:r>
          </w:p>
        </w:tc>
      </w:tr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12F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TGATCCAATCTTTTACATTCATCAC </w:t>
            </w:r>
          </w:p>
        </w:tc>
      </w:tr>
      <w:tr w:rsidR="00726C6B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6C6B" w:rsidRPr="00726C6B" w:rsidRDefault="00726C6B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13R</w:t>
            </w:r>
            <w:r w:rsidR="00B02B87">
              <w:rPr>
                <w:rFonts w:ascii="Courier New" w:hAnsi="Courier New" w:cs="Courier New"/>
                <w:sz w:val="24"/>
                <w:szCs w:val="24"/>
              </w:rPr>
              <w:t>**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6C6B" w:rsidRPr="00726C6B" w:rsidRDefault="00726C6B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AAGTTGTCAGCGCTAGTCTCA</w:t>
            </w:r>
          </w:p>
        </w:tc>
      </w:tr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15R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AAGTTGTCAGCGCTAGTCTCA</w:t>
            </w:r>
          </w:p>
        </w:tc>
      </w:tr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15F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AGAAAGAACATCCAAGAGCTGACAG</w:t>
            </w:r>
          </w:p>
        </w:tc>
      </w:tr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20R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ACTCAAAGACCTGGAGAC </w:t>
            </w:r>
          </w:p>
        </w:tc>
      </w:tr>
      <w:tr w:rsidR="00726C6B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6C6B" w:rsidRPr="00726C6B" w:rsidRDefault="00726C6B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21R</w:t>
            </w:r>
            <w:r w:rsidR="00B02B87">
              <w:rPr>
                <w:rFonts w:ascii="Courier New" w:hAnsi="Courier New" w:cs="Courier New"/>
                <w:sz w:val="24"/>
                <w:szCs w:val="24"/>
              </w:rPr>
              <w:t>*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6C6B" w:rsidRPr="00726C6B" w:rsidRDefault="00726C6B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   TTGACGTTACTGACGCCATGA</w:t>
            </w:r>
          </w:p>
        </w:tc>
      </w:tr>
      <w:tr w:rsidR="00726C6B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6C6B" w:rsidRPr="00726C6B" w:rsidRDefault="00726C6B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>23R</w:t>
            </w:r>
            <w:r w:rsidR="00B02B87">
              <w:rPr>
                <w:rFonts w:ascii="Courier New" w:hAnsi="Courier New" w:cs="Courier New"/>
                <w:sz w:val="24"/>
                <w:szCs w:val="24"/>
              </w:rPr>
              <w:t>*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6C6B" w:rsidRPr="00726C6B" w:rsidRDefault="00726C6B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AAGTCAAGTTTGTTACCGACGACG</w:t>
            </w:r>
          </w:p>
        </w:tc>
      </w:tr>
      <w:tr w:rsidR="00937FCE" w:rsidRPr="00726C6B" w:rsidTr="00430761">
        <w:trPr>
          <w:trHeight w:val="300"/>
        </w:trPr>
        <w:tc>
          <w:tcPr>
            <w:tcW w:w="2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726C6B">
              <w:rPr>
                <w:rFonts w:ascii="Courier New" w:hAnsi="Courier New" w:cs="Courier New"/>
                <w:sz w:val="24"/>
                <w:szCs w:val="24"/>
              </w:rPr>
              <w:t>PolyTanchor</w:t>
            </w:r>
            <w:proofErr w:type="spellEnd"/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7FCE" w:rsidRPr="00726C6B" w:rsidRDefault="00937FCE" w:rsidP="00430761">
            <w:pPr>
              <w:contextualSpacing/>
              <w:rPr>
                <w:rFonts w:ascii="Courier New" w:hAnsi="Courier New" w:cs="Courier New"/>
                <w:sz w:val="24"/>
                <w:szCs w:val="24"/>
              </w:rPr>
            </w:pPr>
            <w:r w:rsidRPr="00726C6B">
              <w:rPr>
                <w:rFonts w:ascii="Courier New" w:hAnsi="Courier New" w:cs="Courier New"/>
                <w:sz w:val="24"/>
                <w:szCs w:val="24"/>
              </w:rPr>
              <w:t xml:space="preserve">   TTTTTTTTTTTTTTTTTTVN</w:t>
            </w:r>
          </w:p>
        </w:tc>
      </w:tr>
    </w:tbl>
    <w:p w:rsidR="00937FCE" w:rsidRPr="00481FF2" w:rsidRDefault="00937FCE" w:rsidP="00937FCE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1FF2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937FCE" w:rsidRPr="00481FF2" w:rsidRDefault="00937FCE" w:rsidP="00937FCE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37FCE" w:rsidRPr="00481FF2" w:rsidRDefault="00937FCE" w:rsidP="00937FCE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7FCE" w:rsidRPr="00481FF2" w:rsidRDefault="00937FCE" w:rsidP="00937FCE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7FCE" w:rsidRPr="00481FF2" w:rsidRDefault="00937FCE" w:rsidP="00937FCE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7FCE" w:rsidRPr="00481FF2" w:rsidRDefault="00937FCE" w:rsidP="00937FCE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7FCE" w:rsidRPr="00481FF2" w:rsidRDefault="00937FCE" w:rsidP="00937FCE">
      <w:pPr>
        <w:rPr>
          <w:rFonts w:ascii="Times New Roman" w:hAnsi="Times New Roman" w:cs="Times New Roman"/>
          <w:sz w:val="24"/>
          <w:szCs w:val="24"/>
        </w:rPr>
      </w:pPr>
    </w:p>
    <w:p w:rsidR="00937FCE" w:rsidRPr="00481FF2" w:rsidRDefault="00937FCE" w:rsidP="00937FC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37FCE" w:rsidRPr="00481FF2" w:rsidRDefault="00937FCE" w:rsidP="00937FC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37FCE" w:rsidRPr="00481FF2" w:rsidRDefault="00937FCE" w:rsidP="00937FCE">
      <w:pPr>
        <w:rPr>
          <w:rFonts w:ascii="Times New Roman" w:hAnsi="Times New Roman" w:cs="Times New Roman"/>
          <w:sz w:val="24"/>
          <w:szCs w:val="24"/>
        </w:rPr>
      </w:pPr>
    </w:p>
    <w:p w:rsidR="00937FCE" w:rsidRPr="00481FF2" w:rsidRDefault="00937FCE" w:rsidP="00937FCE">
      <w:pPr>
        <w:rPr>
          <w:rFonts w:ascii="Times New Roman" w:hAnsi="Times New Roman" w:cs="Times New Roman"/>
          <w:sz w:val="24"/>
          <w:szCs w:val="24"/>
        </w:rPr>
      </w:pPr>
    </w:p>
    <w:p w:rsidR="00937FCE" w:rsidRPr="00481FF2" w:rsidRDefault="00937FCE" w:rsidP="00937FCE">
      <w:pPr>
        <w:rPr>
          <w:rFonts w:ascii="Times New Roman" w:hAnsi="Times New Roman" w:cs="Times New Roman"/>
          <w:sz w:val="24"/>
          <w:szCs w:val="24"/>
        </w:rPr>
      </w:pPr>
    </w:p>
    <w:p w:rsidR="00D843C0" w:rsidRDefault="00D843C0"/>
    <w:sectPr w:rsidR="00D84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FCE"/>
    <w:rsid w:val="001927D2"/>
    <w:rsid w:val="00430761"/>
    <w:rsid w:val="00726C6B"/>
    <w:rsid w:val="007F2236"/>
    <w:rsid w:val="00937FCE"/>
    <w:rsid w:val="00B02B87"/>
    <w:rsid w:val="00D84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F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F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dcterms:created xsi:type="dcterms:W3CDTF">2016-07-29T14:47:00Z</dcterms:created>
  <dcterms:modified xsi:type="dcterms:W3CDTF">2016-07-29T14:50:00Z</dcterms:modified>
</cp:coreProperties>
</file>